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590B5" w14:textId="77777777" w:rsidR="00CC5A45" w:rsidRDefault="00CC5A45" w:rsidP="00BC2810"/>
    <w:p w14:paraId="6FA2F4B3" w14:textId="395500D1" w:rsidR="00AD0E20" w:rsidRPr="006E6732" w:rsidRDefault="0012367A" w:rsidP="00AD0E20">
      <w:pPr>
        <w:rPr>
          <w:rFonts w:ascii="Times New Roman" w:hAnsi="Times New Roman" w:cs="Times New Roman"/>
          <w:b/>
          <w:kern w:val="0"/>
          <w:szCs w:val="21"/>
        </w:rPr>
      </w:pPr>
      <w:r w:rsidRPr="00FD7B79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>
        <w:rPr>
          <w:rFonts w:ascii="Times New Roman" w:hAnsi="Times New Roman" w:cs="Times New Roman"/>
          <w:b/>
          <w:kern w:val="0"/>
          <w:szCs w:val="21"/>
        </w:rPr>
        <w:t>S2</w:t>
      </w:r>
      <w:r w:rsidRPr="00FD7B79">
        <w:rPr>
          <w:rFonts w:ascii="Times New Roman" w:hAnsi="Times New Roman" w:cs="Times New Roman"/>
          <w:b/>
          <w:kern w:val="0"/>
          <w:szCs w:val="21"/>
        </w:rPr>
        <w:t>︱</w:t>
      </w:r>
      <w:r w:rsidR="008A3627" w:rsidRPr="008323A2">
        <w:rPr>
          <w:rFonts w:ascii="Times New Roman" w:hAnsi="Times New Roman" w:cs="Times New Roman"/>
          <w:bCs/>
          <w:kern w:val="0"/>
          <w:szCs w:val="21"/>
        </w:rPr>
        <w:t>RT-qPCR p</w:t>
      </w:r>
      <w:r w:rsidR="00AD0E20" w:rsidRPr="008323A2">
        <w:rPr>
          <w:rFonts w:ascii="Times New Roman" w:hAnsi="Times New Roman" w:cs="Times New Roman"/>
          <w:bCs/>
          <w:kern w:val="0"/>
          <w:szCs w:val="21"/>
        </w:rPr>
        <w:t xml:space="preserve">rimers used </w:t>
      </w:r>
      <w:r w:rsidR="00F37D3F" w:rsidRPr="008323A2">
        <w:rPr>
          <w:rFonts w:ascii="Times New Roman" w:hAnsi="Times New Roman" w:cs="Times New Roman"/>
          <w:bCs/>
          <w:kern w:val="0"/>
          <w:szCs w:val="21"/>
        </w:rPr>
        <w:t xml:space="preserve">for the </w:t>
      </w:r>
      <w:r w:rsidR="00ED16E4" w:rsidRPr="008323A2">
        <w:rPr>
          <w:rFonts w:ascii="Times New Roman" w:hAnsi="Times New Roman" w:cs="Times New Roman"/>
          <w:bCs/>
          <w:kern w:val="0"/>
          <w:szCs w:val="21"/>
        </w:rPr>
        <w:t>detect</w:t>
      </w:r>
      <w:r w:rsidR="00F37D3F" w:rsidRPr="008323A2">
        <w:rPr>
          <w:rFonts w:ascii="Times New Roman" w:hAnsi="Times New Roman" w:cs="Times New Roman"/>
          <w:bCs/>
          <w:kern w:val="0"/>
          <w:szCs w:val="21"/>
        </w:rPr>
        <w:t>ion of</w:t>
      </w:r>
      <w:r w:rsidR="00AD0E20" w:rsidRPr="008323A2">
        <w:rPr>
          <w:rFonts w:ascii="Times New Roman" w:hAnsi="Times New Roman" w:cs="Times New Roman"/>
          <w:bCs/>
          <w:kern w:val="0"/>
          <w:szCs w:val="21"/>
        </w:rPr>
        <w:t xml:space="preserve"> the </w:t>
      </w:r>
      <w:r w:rsidR="003746A9" w:rsidRPr="008323A2">
        <w:rPr>
          <w:rFonts w:ascii="Times New Roman" w:hAnsi="Times New Roman" w:cs="Times New Roman"/>
          <w:bCs/>
          <w:kern w:val="0"/>
          <w:szCs w:val="21"/>
        </w:rPr>
        <w:t xml:space="preserve">RNA levels of the </w:t>
      </w:r>
      <w:r w:rsidR="00ED16E4" w:rsidRPr="008323A2">
        <w:rPr>
          <w:rFonts w:ascii="Times New Roman" w:hAnsi="Times New Roman"/>
          <w:bCs/>
          <w:kern w:val="0"/>
          <w:szCs w:val="21"/>
          <w:lang w:val="en-GB"/>
        </w:rPr>
        <w:t>efflux pump</w:t>
      </w:r>
      <w:r w:rsidR="00F37D3F" w:rsidRPr="008323A2">
        <w:rPr>
          <w:rFonts w:ascii="Times New Roman" w:hAnsi="Times New Roman"/>
          <w:bCs/>
          <w:kern w:val="0"/>
          <w:szCs w:val="21"/>
          <w:lang w:val="en-GB"/>
        </w:rPr>
        <w:t>-</w:t>
      </w:r>
      <w:r w:rsidR="003746A9" w:rsidRPr="008323A2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>related genes</w:t>
      </w:r>
      <w:r w:rsidR="003746A9" w:rsidRPr="008323A2">
        <w:rPr>
          <w:rFonts w:ascii="Times New Roman" w:hAnsi="Times New Roman" w:cs="Times New Roman"/>
          <w:bCs/>
          <w:kern w:val="0"/>
          <w:szCs w:val="21"/>
        </w:rPr>
        <w:t xml:space="preserve"> and the b</w:t>
      </w:r>
      <w:r w:rsidR="003746A9" w:rsidRPr="008323A2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>iofilm formation</w:t>
      </w:r>
      <w:r w:rsidR="00F37D3F" w:rsidRPr="008323A2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>-</w:t>
      </w:r>
      <w:r w:rsidR="003746A9" w:rsidRPr="008323A2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>related genes</w:t>
      </w:r>
      <w:bookmarkStart w:id="0" w:name="_GoBack"/>
      <w:bookmarkEnd w:id="0"/>
    </w:p>
    <w:tbl>
      <w:tblPr>
        <w:tblW w:w="9240" w:type="dxa"/>
        <w:tblInd w:w="-46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0"/>
        <w:gridCol w:w="3550"/>
        <w:gridCol w:w="3280"/>
      </w:tblGrid>
      <w:tr w:rsidR="003746A9" w:rsidRPr="00AD0E20" w14:paraId="69CB659D" w14:textId="77777777" w:rsidTr="003746A9">
        <w:trPr>
          <w:trHeight w:val="264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104BA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35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F1488" w14:textId="7FA55FB0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 (5' →3')</w:t>
            </w:r>
          </w:p>
        </w:tc>
        <w:tc>
          <w:tcPr>
            <w:tcW w:w="32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391C0" w14:textId="123DDDE0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tion (Genbank n</w:t>
            </w:r>
            <w:r w:rsidR="00063C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.</w:t>
            </w:r>
            <w:r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746A9" w:rsidRPr="00AD0E20" w14:paraId="7757945E" w14:textId="77777777" w:rsidTr="003746A9">
        <w:trPr>
          <w:trHeight w:val="528"/>
        </w:trPr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062355" w14:textId="4125D344" w:rsidR="003746A9" w:rsidRPr="00AD0E20" w:rsidRDefault="00ED16E4" w:rsidP="00AD0E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_Hlk15464453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Pr="00ED1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flux pump</w:t>
            </w:r>
            <w:r w:rsidR="003746A9"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elated genes</w:t>
            </w:r>
            <w:bookmarkEnd w:id="1"/>
            <w:r w:rsidR="003746A9"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651E9" w14:textId="00A938B1" w:rsidR="003746A9" w:rsidRPr="00AD0E20" w:rsidRDefault="003746A9" w:rsidP="00AD0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1564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46A9" w:rsidRPr="00AD0E20" w14:paraId="1C098A42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E3CB4A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2220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3EFABA83" w14:textId="0731E42B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AGAACCAACAAGGA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3D20B5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0051-2340068 (CP002621.1)</w:t>
            </w:r>
          </w:p>
        </w:tc>
      </w:tr>
      <w:tr w:rsidR="003746A9" w:rsidRPr="00AD0E20" w14:paraId="3C43DA76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09B94E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2220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5116A912" w14:textId="5E091C84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AACATCATCACTAC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D60F92B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9933-2339950 (CP002621.1)</w:t>
            </w:r>
          </w:p>
        </w:tc>
      </w:tr>
      <w:tr w:rsidR="003746A9" w:rsidRPr="00AD0E20" w14:paraId="7270767A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20B3D1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126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0B9F0F54" w14:textId="40237D6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GTATCGCTGTTATT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01BB80B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631-140648 (CP002621.1)</w:t>
            </w:r>
          </w:p>
        </w:tc>
      </w:tr>
      <w:tr w:rsidR="003746A9" w:rsidRPr="00AD0E20" w14:paraId="3C619E38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7E298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126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060BAF42" w14:textId="7822ED9D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TCTTCCAATGAGTA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94F259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722-140739 (CP002621.1)</w:t>
            </w:r>
          </w:p>
        </w:tc>
      </w:tr>
      <w:tr w:rsidR="003746A9" w:rsidRPr="00AD0E20" w14:paraId="0BB475A1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FFA310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665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51F52AF" w14:textId="506E7111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TTCATAGCGAACAAGT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DB3F46A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0925-700945 (CP002621.1)</w:t>
            </w:r>
          </w:p>
        </w:tc>
      </w:tr>
      <w:tr w:rsidR="003746A9" w:rsidRPr="00AD0E20" w14:paraId="2B69B328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116347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665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71A60B4" w14:textId="366083F9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GTCACGAGCATCTA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9FC9EE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0793-700810 (CP002621.1)</w:t>
            </w:r>
          </w:p>
        </w:tc>
      </w:tr>
      <w:tr w:rsidR="003746A9" w:rsidRPr="00AD0E20" w14:paraId="48C662FB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0ABCD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495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63FAECCD" w14:textId="1CF75EB3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CTTCTGGTTCTGGT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C5B61DF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852-515869 (CP002621.1)</w:t>
            </w:r>
          </w:p>
        </w:tc>
      </w:tr>
      <w:tr w:rsidR="003746A9" w:rsidRPr="00AD0E20" w14:paraId="560B4B85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D00F2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495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31E20816" w14:textId="58B94E9E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GTTGATGTCCGTA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75D016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747-515765 (CP002621.1)</w:t>
            </w:r>
          </w:p>
        </w:tc>
      </w:tr>
      <w:tr w:rsidR="003746A9" w:rsidRPr="00AD0E20" w14:paraId="4E20CCBA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5D0044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2562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CDFE71A" w14:textId="1008A159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GCCATATCCTTAATA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4B1A557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6189-2726207 (CP002621.1)</w:t>
            </w:r>
          </w:p>
        </w:tc>
      </w:tr>
      <w:tr w:rsidR="003746A9" w:rsidRPr="00AD0E20" w14:paraId="6B24F6C2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5AD868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2562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472CE9A5" w14:textId="6874A405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AATGATGTCCGTA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10C2CF2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6351-2726368 (CP002621.1)</w:t>
            </w:r>
          </w:p>
        </w:tc>
      </w:tr>
      <w:tr w:rsidR="003746A9" w:rsidRPr="00AD0E20" w14:paraId="0E7884D6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1B6F2F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171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B85178C" w14:textId="74802925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AATATGGTGAGTGGT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BE5158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980-172999 (CP002621.1)</w:t>
            </w:r>
          </w:p>
        </w:tc>
      </w:tr>
      <w:tr w:rsidR="003746A9" w:rsidRPr="00AD0E20" w14:paraId="7AD15B85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8CCB93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171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46AAB54" w14:textId="5B7B28F3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AGAGGCTGTAATGTATG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B3BA90E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041-173061 (CP002621.1)</w:t>
            </w:r>
          </w:p>
        </w:tc>
      </w:tr>
      <w:tr w:rsidR="003746A9" w:rsidRPr="00AD0E20" w14:paraId="6672A7AD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B0EA90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1442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3A2369DC" w14:textId="68B5F99D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AGCAATATCTCCATA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BA0E4B3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2431-1502450 (CP002621.1)</w:t>
            </w:r>
          </w:p>
        </w:tc>
      </w:tr>
      <w:tr w:rsidR="003746A9" w:rsidRPr="00AD0E20" w14:paraId="1D28EF5C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979367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1442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6CFEC469" w14:textId="382C1814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GTGACATTCGTGA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4C1E2D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2509-1502526 (CP002621.1)</w:t>
            </w:r>
          </w:p>
        </w:tc>
      </w:tr>
      <w:tr w:rsidR="0044159E" w:rsidRPr="00AD0E20" w14:paraId="1F9CC13A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</w:tcPr>
          <w:p w14:paraId="36513C12" w14:textId="0989FA9E" w:rsidR="0044159E" w:rsidRPr="00AD0E20" w:rsidRDefault="0044159E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1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</w:tcPr>
          <w:p w14:paraId="657A5BAC" w14:textId="066CD7B8" w:rsidR="0044159E" w:rsidRPr="00AD0E20" w:rsidRDefault="006201B0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1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GCACCAATCAAGAGT</w:t>
            </w: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221BCD39" w14:textId="0B032AD2" w:rsidR="0044159E" w:rsidRPr="00AD0E20" w:rsidRDefault="006201B0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24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41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CP002621.1)</w:t>
            </w:r>
          </w:p>
        </w:tc>
      </w:tr>
      <w:tr w:rsidR="0044159E" w:rsidRPr="00AD0E20" w14:paraId="0826D775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</w:tcPr>
          <w:p w14:paraId="2A087994" w14:textId="2F8A3069" w:rsidR="0044159E" w:rsidRPr="00AD0E20" w:rsidRDefault="0044159E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1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</w:tcPr>
          <w:p w14:paraId="222CE980" w14:textId="4E5253E2" w:rsidR="0044159E" w:rsidRPr="00AD0E20" w:rsidRDefault="006201B0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1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GTCGTTGTAGATGAA</w:t>
            </w: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300698F6" w14:textId="5AD1E881" w:rsidR="0044159E" w:rsidRPr="00AD0E20" w:rsidRDefault="006201B0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89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6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CP002621.1)</w:t>
            </w:r>
          </w:p>
        </w:tc>
      </w:tr>
      <w:tr w:rsidR="003746A9" w:rsidRPr="00AD0E20" w14:paraId="45A09F9C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73634E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638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53B57ABB" w14:textId="574BEDEA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GAGATGCCTTCTAT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4323823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7177-677194 (CP002621.1)</w:t>
            </w:r>
          </w:p>
        </w:tc>
      </w:tr>
      <w:tr w:rsidR="003746A9" w:rsidRPr="00AD0E20" w14:paraId="7435F88F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17F81E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638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38966593" w14:textId="06545193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TGTGGTGCTAATAA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CC38799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7280-677297 (CP002621.1)</w:t>
            </w:r>
          </w:p>
        </w:tc>
      </w:tr>
      <w:tr w:rsidR="003746A9" w:rsidRPr="00AD0E20" w14:paraId="67812D94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8D6914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1726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D050A18" w14:textId="442C82A3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CCACAGACATAATGA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5610ECA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0905-1810924 (CP002621.1)</w:t>
            </w:r>
          </w:p>
        </w:tc>
      </w:tr>
      <w:tr w:rsidR="003746A9" w:rsidRPr="00AD0E20" w14:paraId="14C4E199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BE6A92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1726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610B3AC7" w14:textId="5FF054B0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GGTAACGCAAGATGA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6DAD909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1009-1811027 (CP002621.1)</w:t>
            </w:r>
          </w:p>
        </w:tc>
      </w:tr>
      <w:tr w:rsidR="003746A9" w:rsidRPr="00AD0E20" w14:paraId="3E02C5E5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0F6E51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775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4B07FB0F" w14:textId="3CCF1C5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ACTGGCTGTTGATT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C373BEE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5558-805575 (CP002621.1)</w:t>
            </w:r>
          </w:p>
        </w:tc>
      </w:tr>
      <w:tr w:rsidR="003746A9" w:rsidRPr="00AD0E20" w14:paraId="080319F4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6EB10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775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3089C397" w14:textId="533034BA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TGTTGATAATGTT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021493B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5672-805689 (CP002621.1)</w:t>
            </w:r>
          </w:p>
        </w:tc>
      </w:tr>
      <w:tr w:rsidR="003746A9" w:rsidRPr="00AD0E20" w14:paraId="280EA63D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075DFC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869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07AD7D2B" w14:textId="38470F0F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ATAACAACGCCATTCA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5A78E6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7353-907372 (CP002621.1)</w:t>
            </w:r>
          </w:p>
        </w:tc>
      </w:tr>
      <w:tr w:rsidR="003746A9" w:rsidRPr="00AD0E20" w14:paraId="556BE9C6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0C3B10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869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5142CAE6" w14:textId="018CE290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TATCACCAGCATCT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A6EBD9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7461-907478 (CP002621.1)</w:t>
            </w:r>
          </w:p>
        </w:tc>
      </w:tr>
      <w:tr w:rsidR="003746A9" w:rsidRPr="00AD0E20" w14:paraId="5B8FC0C8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F4394E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1131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5F474026" w14:textId="651C1A01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AGGTGCTAATAGATTC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B74D15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5408-1175428 (CP002621.1)</w:t>
            </w:r>
          </w:p>
        </w:tc>
      </w:tr>
      <w:tr w:rsidR="003746A9" w:rsidRPr="00AD0E20" w14:paraId="4B8B85A6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E3B21E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1131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E34ED3C" w14:textId="6661C76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ACCGACAGGCAAC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F7DE372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5524-1175541 (CP002621.1)</w:t>
            </w:r>
          </w:p>
        </w:tc>
      </w:tr>
      <w:tr w:rsidR="003746A9" w:rsidRPr="00AD0E20" w14:paraId="43C010C7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93073F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2221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D89E2D7" w14:textId="35843264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TTACATTGCGGATG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DD01B9C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1085-2341102 (CP002621.1)</w:t>
            </w:r>
          </w:p>
        </w:tc>
      </w:tr>
      <w:tr w:rsidR="003746A9" w:rsidRPr="00AD0E20" w14:paraId="70C16270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508BB8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2221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3F0CDB20" w14:textId="7F72FCC4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GAAGGCGTAACAGA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B3F26D3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1173-2341190 (CP002621.1)</w:t>
            </w:r>
          </w:p>
        </w:tc>
      </w:tr>
      <w:tr w:rsidR="003746A9" w:rsidRPr="00AD0E20" w14:paraId="66DBC417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EA513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870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493A3518" w14:textId="3DCC1C7F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CAGATAAGGCGGATA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5913C790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0386-910404 (CP002621.1)</w:t>
            </w:r>
          </w:p>
        </w:tc>
      </w:tr>
      <w:tr w:rsidR="003746A9" w:rsidRPr="00AD0E20" w14:paraId="294FFC6A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FE8BF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870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B4C1B89" w14:textId="497D141D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CGTCAATGTGTAAC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51C90EF7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0466-910483 (CP002621.1)</w:t>
            </w:r>
          </w:p>
        </w:tc>
      </w:tr>
      <w:tr w:rsidR="003746A9" w:rsidRPr="00AD0E20" w14:paraId="7F000C4D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932A72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639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34D0639B" w14:textId="775FB44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GATATTATTGCTGAAGGAA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98A0574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7712-677734 (CP002621.1)</w:t>
            </w:r>
          </w:p>
        </w:tc>
      </w:tr>
      <w:tr w:rsidR="003746A9" w:rsidRPr="00AD0E20" w14:paraId="2C16BC30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E4EC0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639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4C3F5402" w14:textId="27E8DB00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ACTGTGACTTGGA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486A28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7811-677828 (CP002621.1)</w:t>
            </w:r>
          </w:p>
        </w:tc>
      </w:tr>
      <w:tr w:rsidR="003746A9" w:rsidRPr="00AD0E20" w14:paraId="601D421F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3E436B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982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2AD52BD" w14:textId="77BC9DE0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CACCAACCGACTA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1E4BE1AC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1402-1021419 (CP002621.1)</w:t>
            </w:r>
          </w:p>
        </w:tc>
      </w:tr>
      <w:tr w:rsidR="003746A9" w:rsidRPr="00AD0E20" w14:paraId="1EA88184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7E99C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982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5CDDF3BB" w14:textId="48636AA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GTAATCAGGATAAC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9DC2C9E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1560-1021577 (CP002621.1)</w:t>
            </w:r>
          </w:p>
        </w:tc>
      </w:tr>
      <w:tr w:rsidR="003746A9" w:rsidRPr="00AD0E20" w14:paraId="6D27003C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F24287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620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65EF06B6" w14:textId="4BD7AF69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AACCACCACCATTGT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1DE173DF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7398-657415 (CP002621.1)</w:t>
            </w:r>
          </w:p>
        </w:tc>
      </w:tr>
      <w:tr w:rsidR="003746A9" w:rsidRPr="00AD0E20" w14:paraId="361DB55F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40EFEB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0620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3240B010" w14:textId="0EEA49E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CCAACTTCTGCCTTA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6AF174C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7474-657492 (CP002621.1)</w:t>
            </w:r>
          </w:p>
        </w:tc>
      </w:tr>
      <w:tr w:rsidR="003746A9" w:rsidRPr="00AD0E20" w14:paraId="4885164B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C3D39B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2207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6F99AFD5" w14:textId="2D23C20E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TGAACTGAGCAACA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5FB6600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7868-2327885 (CP002621.1)</w:t>
            </w:r>
          </w:p>
        </w:tc>
      </w:tr>
      <w:tr w:rsidR="003746A9" w:rsidRPr="00AD0E20" w14:paraId="6D52FF34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B524AC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2207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44CA3C4" w14:textId="38B2E17E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AGGCATTACAACAATC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B336268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8006-2328024 (CP002621.1)</w:t>
            </w:r>
          </w:p>
        </w:tc>
      </w:tr>
      <w:tr w:rsidR="003746A9" w:rsidRPr="00AD0E20" w14:paraId="0A4F9C1C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155C69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6286FEFC" w14:textId="1CD7E969" w:rsidR="003746A9" w:rsidRPr="00AD0E20" w:rsidRDefault="003746A9" w:rsidP="00AD0E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FF0F764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46A9" w:rsidRPr="00AD0E20" w14:paraId="1C9943E2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249D7D" w14:textId="0808FEB4" w:rsidR="003746A9" w:rsidRPr="00AD0E20" w:rsidRDefault="003746A9" w:rsidP="00AD0E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iofilm formation related genes 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36BA8A8B" w14:textId="136667F1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D61D0F0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46A9" w:rsidRPr="00AD0E20" w14:paraId="698F13F2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CDED8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g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D1DFEE6" w14:textId="6A35FF3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TGATAAAGCAGTTGA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2C8B9D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593-52611 (CP002494.1)</w:t>
            </w:r>
          </w:p>
        </w:tc>
      </w:tr>
      <w:tr w:rsidR="003746A9" w:rsidRPr="00AD0E20" w14:paraId="28B6565A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FD21C1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g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A04B6BC" w14:textId="209580F9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TAGTTGGTCTACTTC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1E3516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482-52501 (CP002494.1) </w:t>
            </w:r>
          </w:p>
        </w:tc>
      </w:tr>
      <w:tr w:rsidR="003746A9" w:rsidRPr="00AD0E20" w14:paraId="55E1B023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1B792F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hrC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704ECA6" w14:textId="6274E28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ATTAGAAACACAA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2F7576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1843-741860 (CP002621.1)</w:t>
            </w:r>
          </w:p>
        </w:tc>
      </w:tr>
      <w:tr w:rsidR="003746A9" w:rsidRPr="00AD0E20" w14:paraId="059659B2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2F09C1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hrC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D95FF2F" w14:textId="1D75AD72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ACACTATCATCAT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E6BB89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42022-742039 (CP002621.1) </w:t>
            </w:r>
          </w:p>
        </w:tc>
      </w:tr>
      <w:tr w:rsidR="003746A9" w:rsidRPr="00AD0E20" w14:paraId="0757A966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FBC279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a1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C60A0BC" w14:textId="795DB080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TATTACGAACTATGA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202FAA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8-3226 (X17214.1)</w:t>
            </w:r>
          </w:p>
        </w:tc>
      </w:tr>
      <w:tr w:rsidR="003746A9" w:rsidRPr="00AD0E20" w14:paraId="116261AD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0A6CC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a1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FFB9CAE" w14:textId="01CCD57C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TTCCAGATACACAG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2B69441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83-3400 (X17214.1)</w:t>
            </w:r>
          </w:p>
        </w:tc>
      </w:tr>
      <w:tr w:rsidR="003746A9" w:rsidRPr="00AD0E20" w14:paraId="13127808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49D81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n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59F353E0" w14:textId="27A9F236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AATCAATCAGGAACGAATAC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6E5A5B1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0647-760670 (NC_004668.1)</w:t>
            </w:r>
          </w:p>
        </w:tc>
      </w:tr>
      <w:tr w:rsidR="003746A9" w:rsidRPr="00AD0E20" w14:paraId="1782A99A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9380A1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n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3BA8365" w14:textId="337718C5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CACTAACACCGAA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54F8A8A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0718-760735 (NC_004668.1)</w:t>
            </w:r>
          </w:p>
        </w:tc>
      </w:tr>
      <w:tr w:rsidR="003746A9" w:rsidRPr="00AD0E20" w14:paraId="56E00D23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B127C7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lA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494FC4ED" w14:textId="7E11A244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GGATATGGTGACAA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14428474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4-951 (JQ794947.1)</w:t>
            </w:r>
          </w:p>
        </w:tc>
      </w:tr>
      <w:tr w:rsidR="003746A9" w:rsidRPr="00AD0E20" w14:paraId="3B62451C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64DDF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lA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4A530C9" w14:textId="3ECFDED4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CTTCTGGAGTTGCTA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04D9538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8-1096 (JQ794947.1)</w:t>
            </w:r>
          </w:p>
        </w:tc>
      </w:tr>
      <w:tr w:rsidR="003746A9" w:rsidRPr="00AD0E20" w14:paraId="477A93AA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020CC1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bpA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DB01837" w14:textId="007A1F32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ATAACAACGCCATTCA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79DB021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8348- 1058367 (NC_004668.1)</w:t>
            </w:r>
          </w:p>
        </w:tc>
      </w:tr>
      <w:tr w:rsidR="003746A9" w:rsidRPr="00AD0E20" w14:paraId="40D704FF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7FCB02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bpA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59BD4EE" w14:textId="1B91DD3A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TATCACCAGCATCT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6449A0E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8456-1058473 (NC_004668.1)</w:t>
            </w:r>
          </w:p>
        </w:tc>
      </w:tr>
      <w:tr w:rsidR="003746A9" w:rsidRPr="00AD0E20" w14:paraId="6A34F151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E7727F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ep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31202D08" w14:textId="592391DF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AGATAGAGGCATAC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A6C5CE8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1320-1921337 (CP002621.1)</w:t>
            </w:r>
          </w:p>
        </w:tc>
      </w:tr>
      <w:tr w:rsidR="003746A9" w:rsidRPr="00AD0E20" w14:paraId="561D93F1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1AA3BE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ep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5087867" w14:textId="4AD99E2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CACTTATACGATT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0FFF317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1406-1921423 (CP002621.1)</w:t>
            </w:r>
          </w:p>
        </w:tc>
      </w:tr>
      <w:tr w:rsidR="003746A9" w:rsidRPr="00AD0E20" w14:paraId="463B0235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C1758B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aI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63C72C09" w14:textId="0BAF2966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CGTTCCATCATATT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AF14D9A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3792-1813809 (CP002621.1)</w:t>
            </w:r>
          </w:p>
        </w:tc>
      </w:tr>
      <w:tr w:rsidR="003746A9" w:rsidRPr="00AD0E20" w14:paraId="3C25D10D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D08F6E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aI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3C1B698B" w14:textId="2E3B4A34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GACTTCTGGTTATC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2ACD9A2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3927- 1813945 (CP002621.1)</w:t>
            </w:r>
          </w:p>
        </w:tc>
      </w:tr>
      <w:tr w:rsidR="003746A9" w:rsidRPr="00AD0E20" w14:paraId="3D01B432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D1B838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aOX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3594F451" w14:textId="48639A4C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TGAGTAACATTATCGTATT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E6D9534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4588-1794610 (CP002621.1)</w:t>
            </w:r>
          </w:p>
        </w:tc>
      </w:tr>
      <w:tr w:rsidR="003746A9" w:rsidRPr="00AD0E20" w14:paraId="33301D2C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6AC6DF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aOX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6C5C1148" w14:textId="51E2D4CF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AGATATAGTGCCTACC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30FE0CF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4715-1794735 (CP002621.1)</w:t>
            </w:r>
          </w:p>
        </w:tc>
      </w:tr>
      <w:tr w:rsidR="003746A9" w:rsidRPr="00AD0E20" w14:paraId="76588913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DBEEC2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p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B637726" w14:textId="6C8C331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TCAGTATTAGTTGG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1DEAB2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-189 (AF034779.1)</w:t>
            </w:r>
          </w:p>
        </w:tc>
      </w:tr>
      <w:tr w:rsidR="003746A9" w:rsidRPr="00AD0E20" w14:paraId="4D93F0E0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8F878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p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46500A8F" w14:textId="2BE4DC20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TTGTAACACATCA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7B1DDBB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-367 (AF034779.1)</w:t>
            </w:r>
          </w:p>
        </w:tc>
      </w:tr>
      <w:tr w:rsidR="003746A9" w:rsidRPr="00AD0E20" w14:paraId="4DBDA913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8CA614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srA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1CC2BE7" w14:textId="1EC0C3D0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TGGATATGATTGTT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0BD0034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1964- 1591981 (CP002621.1)</w:t>
            </w:r>
          </w:p>
        </w:tc>
      </w:tr>
      <w:tr w:rsidR="003746A9" w:rsidRPr="00AD0E20" w14:paraId="62BFE18D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0C241C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srA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6CD1F05B" w14:textId="709081FB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TAGAAGCATTGGTA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CFEB704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2106-1592123 (CP002621.1)</w:t>
            </w:r>
          </w:p>
        </w:tc>
      </w:tr>
      <w:tr w:rsidR="003746A9" w:rsidRPr="00AD0E20" w14:paraId="07F9E213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3CDAE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lE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7A6B35A" w14:textId="4F0EDEAE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ACCATTATCCAGAAC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13B38AB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7-1565 (M37185.1)</w:t>
            </w:r>
          </w:p>
        </w:tc>
      </w:tr>
      <w:tr w:rsidR="003746A9" w:rsidRPr="00AD0E20" w14:paraId="08303347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62A063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lE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AAFB342" w14:textId="6EFB9F7E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CGCCATATTGAAC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17CB4C7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1-1688 (M37185.1)</w:t>
            </w:r>
          </w:p>
        </w:tc>
      </w:tr>
      <w:tr w:rsidR="003746A9" w:rsidRPr="00AD0E20" w14:paraId="0FF9B898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2BDD5F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l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9D85049" w14:textId="3ABB1596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ATCTTACCTTAACCAA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A8D0B5C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6-1355 (AF544400.1)</w:t>
            </w:r>
          </w:p>
        </w:tc>
      </w:tr>
      <w:tr w:rsidR="003746A9" w:rsidRPr="00AD0E20" w14:paraId="07D1C090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2B4F8B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l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6A978DC4" w14:textId="182B1953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TTCTGTTCTCAATCT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53268539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3-1511 (AF544400.1)</w:t>
            </w:r>
          </w:p>
        </w:tc>
      </w:tr>
      <w:tr w:rsidR="003746A9" w:rsidRPr="00AD0E20" w14:paraId="4870853D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D51A8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lA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4E6741B9" w14:textId="24B53CC5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TAGATTGATACATATTC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A513524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6210-1706230 (CP002621.1)</w:t>
            </w:r>
          </w:p>
        </w:tc>
      </w:tr>
      <w:tr w:rsidR="003746A9" w:rsidRPr="00AD0E20" w14:paraId="592005C0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B442D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lA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6175D99F" w14:textId="231415EB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CTTATTAGCCATTC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12A9197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6338-1706355 (CP002621.1)</w:t>
            </w:r>
          </w:p>
        </w:tc>
      </w:tr>
      <w:tr w:rsidR="003746A9" w:rsidRPr="00AD0E20" w14:paraId="00458424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8983EC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lQ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0296CCA1" w14:textId="23F55A3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GAACGATAGCCAC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E34F26F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7245-2157262 (CP002621.1)</w:t>
            </w:r>
          </w:p>
        </w:tc>
      </w:tr>
      <w:tr w:rsidR="003746A9" w:rsidRPr="00AD0E20" w14:paraId="6153AC06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EB0E3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lQ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58CB26A" w14:textId="1A2F99A0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GATTATGTGCCAA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1A5665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7356-2157373 (CP002621.1)</w:t>
            </w:r>
          </w:p>
        </w:tc>
      </w:tr>
      <w:tr w:rsidR="003746A9" w:rsidRPr="00AD0E20" w14:paraId="3F02A286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FB3BE8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rtA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E360DA4" w14:textId="44FCEE2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GTTGAGTTAATTGATG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AB64F0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0172-2930191 (NC_004668.1)</w:t>
            </w:r>
          </w:p>
        </w:tc>
      </w:tr>
      <w:tr w:rsidR="003746A9" w:rsidRPr="00AD0E20" w14:paraId="565CE8ED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21C692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rtA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1CBAB5A" w14:textId="381C23FB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CTGCTAATGTTCC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1D796D2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0263-2930280 (NC_004668.1)</w:t>
            </w:r>
          </w:p>
        </w:tc>
      </w:tr>
      <w:tr w:rsidR="003746A9" w:rsidRPr="00AD0E20" w14:paraId="587F1B50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60A6B0" w14:textId="3FBDD083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A-F</w:t>
            </w:r>
            <w:r w:rsidR="00AC341D" w:rsidRPr="00AC34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7E77891" w14:textId="6C5CFDF1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CTAATGTCTCAAGCACTA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6092937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4995-3045016 (NC_004668.1)</w:t>
            </w:r>
          </w:p>
        </w:tc>
      </w:tr>
      <w:tr w:rsidR="003746A9" w:rsidRPr="00AD0E20" w14:paraId="3B483BBB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47C17A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A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ED63100" w14:textId="43D05AA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ACATCACGCCAAC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1A229203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4911-3044928 (NC_004668.1)</w:t>
            </w:r>
          </w:p>
        </w:tc>
      </w:tr>
    </w:tbl>
    <w:p w14:paraId="2A8ACDAE" w14:textId="77777777" w:rsidR="00AC341D" w:rsidRPr="00BE448C" w:rsidRDefault="00AC341D" w:rsidP="00AC341D">
      <w:pPr>
        <w:rPr>
          <w:sz w:val="18"/>
          <w:szCs w:val="18"/>
        </w:rPr>
      </w:pPr>
      <w:r>
        <w:tab/>
      </w:r>
      <w:r w:rsidRPr="00BE448C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a</w:t>
      </w:r>
      <w:r w:rsidRPr="00BE448C">
        <w:rPr>
          <w:rFonts w:ascii="Times New Roman" w:hAnsi="Times New Roman" w:cs="Times New Roman"/>
          <w:sz w:val="18"/>
          <w:szCs w:val="18"/>
        </w:rPr>
        <w:t xml:space="preserve">: </w:t>
      </w:r>
      <w:r w:rsidRPr="00BE448C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The internal control gene was </w:t>
      </w:r>
      <w:r w:rsidRPr="00BE448C">
        <w:rPr>
          <w:rStyle w:val="a9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recA</w:t>
      </w:r>
      <w:r w:rsidRPr="00BE448C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 (OG1RF_12439)</w:t>
      </w:r>
    </w:p>
    <w:p w14:paraId="57A9CF1C" w14:textId="126FD580" w:rsidR="00772525" w:rsidRDefault="00AC341D" w:rsidP="00BC2810">
      <w:r w:rsidRPr="00AC341D">
        <w:rPr>
          <w:rFonts w:ascii="Times New Roman" w:hAnsi="Times New Roman" w:cs="Times New Roman"/>
          <w:iCs/>
          <w:kern w:val="0"/>
          <w:szCs w:val="21"/>
        </w:rPr>
        <w:t xml:space="preserve">    </w:t>
      </w:r>
    </w:p>
    <w:p w14:paraId="4BE30C03" w14:textId="6050A901" w:rsidR="0057101A" w:rsidRDefault="0057101A" w:rsidP="00BC2810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sectPr w:rsidR="00571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3C3D0" w14:textId="77777777" w:rsidR="000D42CB" w:rsidRDefault="000D42CB" w:rsidP="005D0356">
      <w:r>
        <w:separator/>
      </w:r>
    </w:p>
  </w:endnote>
  <w:endnote w:type="continuationSeparator" w:id="0">
    <w:p w14:paraId="2401209F" w14:textId="77777777" w:rsidR="000D42CB" w:rsidRDefault="000D42CB" w:rsidP="005D0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7BCFF1" w14:textId="77777777" w:rsidR="000D42CB" w:rsidRDefault="000D42CB" w:rsidP="005D0356">
      <w:r>
        <w:separator/>
      </w:r>
    </w:p>
  </w:footnote>
  <w:footnote w:type="continuationSeparator" w:id="0">
    <w:p w14:paraId="05D46D4A" w14:textId="77777777" w:rsidR="000D42CB" w:rsidRDefault="000D42CB" w:rsidP="005D0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98"/>
    <w:rsid w:val="00010C3C"/>
    <w:rsid w:val="0001241F"/>
    <w:rsid w:val="00063CFE"/>
    <w:rsid w:val="00064C07"/>
    <w:rsid w:val="000A67CB"/>
    <w:rsid w:val="000D0BDA"/>
    <w:rsid w:val="000D42CB"/>
    <w:rsid w:val="000D6DBD"/>
    <w:rsid w:val="000F14F6"/>
    <w:rsid w:val="00106485"/>
    <w:rsid w:val="00112AEA"/>
    <w:rsid w:val="0011601A"/>
    <w:rsid w:val="00121E8D"/>
    <w:rsid w:val="0012367A"/>
    <w:rsid w:val="00133BD3"/>
    <w:rsid w:val="00134F9B"/>
    <w:rsid w:val="0017245C"/>
    <w:rsid w:val="0018218C"/>
    <w:rsid w:val="001835BC"/>
    <w:rsid w:val="001B4973"/>
    <w:rsid w:val="001C0BED"/>
    <w:rsid w:val="001F4972"/>
    <w:rsid w:val="00222485"/>
    <w:rsid w:val="002478BE"/>
    <w:rsid w:val="0028540E"/>
    <w:rsid w:val="002D0030"/>
    <w:rsid w:val="002E615C"/>
    <w:rsid w:val="002F0DE1"/>
    <w:rsid w:val="002F2449"/>
    <w:rsid w:val="0034272A"/>
    <w:rsid w:val="00353374"/>
    <w:rsid w:val="003746A9"/>
    <w:rsid w:val="00376327"/>
    <w:rsid w:val="003E32EB"/>
    <w:rsid w:val="003E6D67"/>
    <w:rsid w:val="003E6E42"/>
    <w:rsid w:val="003F4106"/>
    <w:rsid w:val="004178B6"/>
    <w:rsid w:val="00426A5B"/>
    <w:rsid w:val="0044159E"/>
    <w:rsid w:val="00442ACB"/>
    <w:rsid w:val="00463471"/>
    <w:rsid w:val="004760F5"/>
    <w:rsid w:val="004959CF"/>
    <w:rsid w:val="004B74D8"/>
    <w:rsid w:val="00556A0D"/>
    <w:rsid w:val="005571FE"/>
    <w:rsid w:val="00567020"/>
    <w:rsid w:val="0057101A"/>
    <w:rsid w:val="005847C4"/>
    <w:rsid w:val="005858D5"/>
    <w:rsid w:val="005C04F8"/>
    <w:rsid w:val="005D0356"/>
    <w:rsid w:val="005E3F43"/>
    <w:rsid w:val="005E3F59"/>
    <w:rsid w:val="006201B0"/>
    <w:rsid w:val="0063703B"/>
    <w:rsid w:val="006439F4"/>
    <w:rsid w:val="00667517"/>
    <w:rsid w:val="0067453C"/>
    <w:rsid w:val="00682D76"/>
    <w:rsid w:val="006A1545"/>
    <w:rsid w:val="006E21C3"/>
    <w:rsid w:val="006E6732"/>
    <w:rsid w:val="006F4BB0"/>
    <w:rsid w:val="00710936"/>
    <w:rsid w:val="007225A0"/>
    <w:rsid w:val="00724BE7"/>
    <w:rsid w:val="00724FDE"/>
    <w:rsid w:val="00761088"/>
    <w:rsid w:val="00765D29"/>
    <w:rsid w:val="00772525"/>
    <w:rsid w:val="007A1164"/>
    <w:rsid w:val="007A3D84"/>
    <w:rsid w:val="007B5A44"/>
    <w:rsid w:val="007D4389"/>
    <w:rsid w:val="00816E60"/>
    <w:rsid w:val="008323A2"/>
    <w:rsid w:val="008554CF"/>
    <w:rsid w:val="008804B4"/>
    <w:rsid w:val="008A2123"/>
    <w:rsid w:val="008A3627"/>
    <w:rsid w:val="008B71B5"/>
    <w:rsid w:val="008D73E6"/>
    <w:rsid w:val="008D7816"/>
    <w:rsid w:val="008E2783"/>
    <w:rsid w:val="00910D7F"/>
    <w:rsid w:val="00937807"/>
    <w:rsid w:val="009771C9"/>
    <w:rsid w:val="00993E5B"/>
    <w:rsid w:val="009B3698"/>
    <w:rsid w:val="009C0504"/>
    <w:rsid w:val="009C5116"/>
    <w:rsid w:val="009D6CA3"/>
    <w:rsid w:val="00A0051E"/>
    <w:rsid w:val="00A14881"/>
    <w:rsid w:val="00A26C90"/>
    <w:rsid w:val="00A90FDE"/>
    <w:rsid w:val="00AC341D"/>
    <w:rsid w:val="00AC766C"/>
    <w:rsid w:val="00AD0E20"/>
    <w:rsid w:val="00AF0D41"/>
    <w:rsid w:val="00B03CE5"/>
    <w:rsid w:val="00B12512"/>
    <w:rsid w:val="00B67487"/>
    <w:rsid w:val="00B6760E"/>
    <w:rsid w:val="00B92573"/>
    <w:rsid w:val="00BA483F"/>
    <w:rsid w:val="00BC1E42"/>
    <w:rsid w:val="00BC2810"/>
    <w:rsid w:val="00BE448C"/>
    <w:rsid w:val="00BE6EFB"/>
    <w:rsid w:val="00BF668E"/>
    <w:rsid w:val="00C02B21"/>
    <w:rsid w:val="00C16B7B"/>
    <w:rsid w:val="00C569B9"/>
    <w:rsid w:val="00C65DBC"/>
    <w:rsid w:val="00CC5A45"/>
    <w:rsid w:val="00CC633A"/>
    <w:rsid w:val="00D1256D"/>
    <w:rsid w:val="00D66B46"/>
    <w:rsid w:val="00DB0FEB"/>
    <w:rsid w:val="00DB6706"/>
    <w:rsid w:val="00DD051F"/>
    <w:rsid w:val="00DD295F"/>
    <w:rsid w:val="00E217FF"/>
    <w:rsid w:val="00E51695"/>
    <w:rsid w:val="00E779D1"/>
    <w:rsid w:val="00EC4C85"/>
    <w:rsid w:val="00ED16E4"/>
    <w:rsid w:val="00F06A38"/>
    <w:rsid w:val="00F21C06"/>
    <w:rsid w:val="00F37D3F"/>
    <w:rsid w:val="00F44E7F"/>
    <w:rsid w:val="00F71E42"/>
    <w:rsid w:val="00F7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C148E"/>
  <w15:chartTrackingRefBased/>
  <w15:docId w15:val="{00DF57B7-FF08-4B01-98D0-3B79C4F61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3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35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178B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178B6"/>
    <w:rPr>
      <w:color w:val="954F72"/>
      <w:u w:val="single"/>
    </w:rPr>
  </w:style>
  <w:style w:type="paragraph" w:customStyle="1" w:styleId="msonormal0">
    <w:name w:val="msonormal"/>
    <w:basedOn w:val="a"/>
    <w:rsid w:val="004178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178B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4">
    <w:name w:val="xl64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4178B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character" w:customStyle="1" w:styleId="jrnl">
    <w:name w:val="jrnl"/>
    <w:basedOn w:val="a0"/>
    <w:rsid w:val="000A67CB"/>
  </w:style>
  <w:style w:type="character" w:styleId="a9">
    <w:name w:val="Emphasis"/>
    <w:basedOn w:val="a0"/>
    <w:uiPriority w:val="20"/>
    <w:qFormat/>
    <w:rsid w:val="00AC34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1</Words>
  <Characters>3716</Characters>
  <Application>Microsoft Office Word</Application>
  <DocSecurity>0</DocSecurity>
  <Lines>30</Lines>
  <Paragraphs>8</Paragraphs>
  <ScaleCrop>false</ScaleCrop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0194599@qq.com</dc:creator>
  <cp:keywords/>
  <dc:description/>
  <cp:lastModifiedBy> </cp:lastModifiedBy>
  <cp:revision>65</cp:revision>
  <cp:lastPrinted>2019-08-12T13:06:00Z</cp:lastPrinted>
  <dcterms:created xsi:type="dcterms:W3CDTF">2019-01-25T02:02:00Z</dcterms:created>
  <dcterms:modified xsi:type="dcterms:W3CDTF">2020-01-17T14:36:00Z</dcterms:modified>
</cp:coreProperties>
</file>